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A67" w:rsidRPr="00B74CFC" w:rsidRDefault="00B74CFC" w:rsidP="00B11A67">
      <w:pPr>
        <w:spacing w:beforeLines="50" w:before="120" w:after="0" w:line="480" w:lineRule="auto"/>
        <w:ind w:firstLine="240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B74CF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Additional </w:t>
      </w:r>
      <w:r w:rsidR="00DC022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f</w:t>
      </w:r>
      <w:bookmarkStart w:id="0" w:name="_GoBack"/>
      <w:bookmarkEnd w:id="0"/>
      <w:r w:rsidR="00920F94" w:rsidRPr="00B74CF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ile</w:t>
      </w:r>
      <w:r w:rsidR="00EA32DE" w:rsidRPr="00B74CF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920F94" w:rsidRPr="00B74CF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B74CF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="00B11A67" w:rsidRPr="00B74CF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11A67" w:rsidRPr="00B74CFC">
        <w:rPr>
          <w:rFonts w:ascii="Times New Roman" w:hAnsi="Times New Roman" w:cs="Times New Roman"/>
          <w:b/>
          <w:sz w:val="24"/>
          <w:szCs w:val="24"/>
        </w:rPr>
        <w:t xml:space="preserve">Quality of the </w:t>
      </w:r>
      <w:r w:rsidR="0005077C" w:rsidRPr="00B74CFC">
        <w:rPr>
          <w:rFonts w:ascii="Times New Roman" w:hAnsi="Times New Roman" w:cs="Times New Roman"/>
          <w:b/>
          <w:sz w:val="24"/>
          <w:szCs w:val="24"/>
        </w:rPr>
        <w:t>observational studies</w:t>
      </w:r>
      <w:r w:rsidR="00B11A67" w:rsidRPr="00B74CFC">
        <w:rPr>
          <w:rFonts w:ascii="Times New Roman" w:hAnsi="Times New Roman" w:cs="Times New Roman"/>
          <w:b/>
          <w:sz w:val="24"/>
          <w:szCs w:val="24"/>
        </w:rPr>
        <w:t xml:space="preserve"> in the meta-analysis based on </w:t>
      </w:r>
      <w:r w:rsidR="0005077C" w:rsidRPr="00B74CFC">
        <w:rPr>
          <w:rFonts w:ascii="Times New Roman" w:hAnsi="Times New Roman" w:cs="Times New Roman"/>
          <w:b/>
          <w:sz w:val="24"/>
          <w:szCs w:val="24"/>
        </w:rPr>
        <w:t xml:space="preserve">the Newcastle-Ottawa Scale </w:t>
      </w:r>
    </w:p>
    <w:tbl>
      <w:tblPr>
        <w:tblW w:w="1488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0"/>
        <w:gridCol w:w="1419"/>
        <w:gridCol w:w="1417"/>
        <w:gridCol w:w="1278"/>
        <w:gridCol w:w="1419"/>
        <w:gridCol w:w="1560"/>
        <w:gridCol w:w="1560"/>
        <w:gridCol w:w="1702"/>
        <w:gridCol w:w="1277"/>
        <w:gridCol w:w="690"/>
        <w:gridCol w:w="302"/>
      </w:tblGrid>
      <w:tr w:rsidR="00B11A67" w:rsidRPr="00B74CFC" w:rsidTr="009B1355">
        <w:trPr>
          <w:trHeight w:val="241"/>
        </w:trPr>
        <w:tc>
          <w:tcPr>
            <w:tcW w:w="2260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right="400"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 xml:space="preserve">Selec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 xml:space="preserve">Comparability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B11A67" w:rsidRPr="00B74CFC" w:rsidTr="009B1355">
        <w:trPr>
          <w:trHeight w:val="251"/>
        </w:trPr>
        <w:tc>
          <w:tcPr>
            <w:tcW w:w="2260" w:type="dxa"/>
            <w:tcBorders>
              <w:bottom w:val="single" w:sz="4" w:space="0" w:color="auto"/>
            </w:tcBorders>
          </w:tcPr>
          <w:p w:rsidR="00E126E6" w:rsidRPr="00B74CFC" w:rsidRDefault="00BB1D01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Cross-sectiona</w:t>
            </w:r>
            <w:r w:rsidR="00EF7A58" w:rsidRPr="00B74CFC">
              <w:rPr>
                <w:rFonts w:ascii="Times New Roman" w:hAnsi="Times New Roman" w:cs="Times New Roman"/>
              </w:rPr>
              <w:t>l s</w:t>
            </w:r>
            <w:r w:rsidR="00E73A81" w:rsidRPr="00B74CFC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Case</w:t>
            </w:r>
          </w:p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definition</w:t>
            </w:r>
          </w:p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573520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Representativen</w:t>
            </w:r>
            <w:r w:rsidR="00E90332" w:rsidRPr="00B74CFC">
              <w:rPr>
                <w:rFonts w:ascii="Times New Roman" w:hAnsi="Times New Roman" w:cs="Times New Roman"/>
              </w:rPr>
              <w:t>e</w:t>
            </w:r>
            <w:r w:rsidRPr="00B74CFC">
              <w:rPr>
                <w:rFonts w:ascii="Times New Roman" w:hAnsi="Times New Roman" w:cs="Times New Roman"/>
              </w:rPr>
              <w:t>ss</w:t>
            </w:r>
            <w:r w:rsidR="00E126E6" w:rsidRPr="00B74CFC">
              <w:rPr>
                <w:rFonts w:ascii="Times New Roman" w:hAnsi="Times New Roman" w:cs="Times New Roman"/>
              </w:rPr>
              <w:t xml:space="preserve"> of the cas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Selection of control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43B58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Definition of</w:t>
            </w:r>
          </w:p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Comparability of cases and contro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73520" w:rsidRPr="00B74CFC" w:rsidRDefault="00573520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Ascertainment</w:t>
            </w:r>
          </w:p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Same method of ascertain</w:t>
            </w:r>
            <w:r w:rsidR="00A514E1" w:rsidRPr="00B74CFC">
              <w:rPr>
                <w:rFonts w:ascii="Times New Roman" w:hAnsi="Times New Roman" w:cs="Times New Roman"/>
              </w:rPr>
              <w:t>ment</w:t>
            </w:r>
            <w:r w:rsidRPr="00B74CFC">
              <w:rPr>
                <w:rFonts w:ascii="Times New Roman" w:hAnsi="Times New Roman" w:cs="Times New Roman"/>
              </w:rPr>
              <w:t>. for  cases and control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Non-response</w:t>
            </w:r>
          </w:p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jc w:val="both"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Total score</w:t>
            </w:r>
            <w:r w:rsidRPr="00B74C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11A67" w:rsidRPr="00B74CFC" w:rsidTr="009B1355">
        <w:trPr>
          <w:trHeight w:val="268"/>
        </w:trPr>
        <w:tc>
          <w:tcPr>
            <w:tcW w:w="2260" w:type="dxa"/>
            <w:tcBorders>
              <w:top w:val="single" w:sz="4" w:space="0" w:color="auto"/>
            </w:tcBorders>
          </w:tcPr>
          <w:p w:rsidR="00E126E6" w:rsidRPr="00B74CFC" w:rsidRDefault="00E73A81" w:rsidP="005C2664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Puts et al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0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E126E6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26E6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E126E6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26E6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126E6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E126E6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E126E6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8</w:t>
            </w:r>
          </w:p>
        </w:tc>
      </w:tr>
      <w:tr w:rsidR="00B11A67" w:rsidRPr="00B74CFC" w:rsidTr="009B1355">
        <w:trPr>
          <w:trHeight w:val="301"/>
        </w:trPr>
        <w:tc>
          <w:tcPr>
            <w:tcW w:w="2260" w:type="dxa"/>
          </w:tcPr>
          <w:p w:rsidR="00E126E6" w:rsidRPr="00B74CFC" w:rsidRDefault="00E73A81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74CFC">
              <w:rPr>
                <w:rFonts w:ascii="Times New Roman" w:hAnsi="Times New Roman" w:cs="Times New Roman"/>
              </w:rPr>
              <w:t>Ensrud</w:t>
            </w:r>
            <w:proofErr w:type="spellEnd"/>
            <w:r w:rsidRPr="00B74CFC">
              <w:rPr>
                <w:rFonts w:ascii="Times New Roman" w:hAnsi="Times New Roman" w:cs="Times New Roman"/>
              </w:rPr>
              <w:t xml:space="preserve"> et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 xml:space="preserve"> al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1419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gridSpan w:val="2"/>
          </w:tcPr>
          <w:p w:rsidR="00E126E6" w:rsidRPr="00B74CFC" w:rsidRDefault="00F117A3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6</w:t>
            </w:r>
          </w:p>
        </w:tc>
      </w:tr>
      <w:tr w:rsidR="00B11A67" w:rsidRPr="00B74CFC" w:rsidTr="009B1355">
        <w:trPr>
          <w:trHeight w:val="251"/>
        </w:trPr>
        <w:tc>
          <w:tcPr>
            <w:tcW w:w="2260" w:type="dxa"/>
          </w:tcPr>
          <w:p w:rsidR="00E126E6" w:rsidRPr="00B74CFC" w:rsidRDefault="00E73A81" w:rsidP="005C2664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74CFC">
              <w:rPr>
                <w:rFonts w:ascii="Times New Roman" w:hAnsi="Times New Roman" w:cs="Times New Roman"/>
              </w:rPr>
              <w:t>Ensrud</w:t>
            </w:r>
            <w:proofErr w:type="spellEnd"/>
            <w:r w:rsidRPr="00B74CFC">
              <w:rPr>
                <w:rFonts w:ascii="Times New Roman" w:hAnsi="Times New Roman" w:cs="Times New Roman"/>
              </w:rPr>
              <w:t xml:space="preserve"> et al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1419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E126E6" w:rsidRPr="00B74CFC" w:rsidRDefault="00BC08D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</w:tcPr>
          <w:p w:rsidR="00E126E6" w:rsidRPr="00B74CFC" w:rsidRDefault="00147AD2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gridSpan w:val="2"/>
          </w:tcPr>
          <w:p w:rsidR="00E126E6" w:rsidRPr="00B74CFC" w:rsidRDefault="00BC08D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6</w:t>
            </w:r>
          </w:p>
        </w:tc>
      </w:tr>
      <w:tr w:rsidR="00B11A67" w:rsidRPr="00B74CFC" w:rsidTr="009B1355">
        <w:trPr>
          <w:trHeight w:val="224"/>
        </w:trPr>
        <w:tc>
          <w:tcPr>
            <w:tcW w:w="2260" w:type="dxa"/>
          </w:tcPr>
          <w:p w:rsidR="00E126E6" w:rsidRPr="00B74CFC" w:rsidRDefault="00E73A81" w:rsidP="005C2664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74CFC">
              <w:rPr>
                <w:rFonts w:ascii="Times New Roman" w:hAnsi="Times New Roman" w:cs="Times New Roman"/>
              </w:rPr>
              <w:t>Tajar</w:t>
            </w:r>
            <w:proofErr w:type="spellEnd"/>
            <w:r w:rsidRPr="00B74CFC">
              <w:rPr>
                <w:rFonts w:ascii="Times New Roman" w:hAnsi="Times New Roman" w:cs="Times New Roman"/>
              </w:rPr>
              <w:t xml:space="preserve"> et al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1419" w:type="dxa"/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:rsidR="00E126E6" w:rsidRPr="00B74CFC" w:rsidRDefault="005959A2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</w:tcPr>
          <w:p w:rsidR="00E126E6" w:rsidRPr="00B74CFC" w:rsidRDefault="00E126E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gridSpan w:val="2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6</w:t>
            </w:r>
          </w:p>
        </w:tc>
      </w:tr>
      <w:tr w:rsidR="00B11A67" w:rsidRPr="00B74CFC" w:rsidTr="009B1355">
        <w:trPr>
          <w:trHeight w:val="241"/>
        </w:trPr>
        <w:tc>
          <w:tcPr>
            <w:tcW w:w="2260" w:type="dxa"/>
          </w:tcPr>
          <w:p w:rsidR="00E126E6" w:rsidRPr="00B74CFC" w:rsidRDefault="00E73A81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74CFC">
              <w:rPr>
                <w:rFonts w:ascii="Times New Roman" w:hAnsi="Times New Roman" w:cs="Times New Roman"/>
              </w:rPr>
              <w:t>Schöttker</w:t>
            </w:r>
            <w:proofErr w:type="spellEnd"/>
            <w:r w:rsidRPr="00B74CFC">
              <w:rPr>
                <w:rFonts w:ascii="Times New Roman" w:hAnsi="Times New Roman" w:cs="Times New Roman"/>
              </w:rPr>
              <w:t xml:space="preserve"> et al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419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</w:tcPr>
          <w:p w:rsidR="00E126E6" w:rsidRPr="00B74CFC" w:rsidRDefault="004C7D14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</w:tcPr>
          <w:p w:rsidR="00E126E6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7</w:t>
            </w:r>
          </w:p>
        </w:tc>
      </w:tr>
      <w:tr w:rsidR="004A1650" w:rsidRPr="00B74CFC" w:rsidTr="009B1355">
        <w:trPr>
          <w:trHeight w:val="241"/>
        </w:trPr>
        <w:tc>
          <w:tcPr>
            <w:tcW w:w="2260" w:type="dxa"/>
            <w:tcBorders>
              <w:bottom w:val="single" w:sz="4" w:space="0" w:color="auto"/>
            </w:tcBorders>
          </w:tcPr>
          <w:p w:rsidR="004A1650" w:rsidRPr="00B74CFC" w:rsidRDefault="004A1650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Pabst et al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4A1650" w:rsidRPr="00B74CFC" w:rsidRDefault="0011576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A1650" w:rsidRPr="00B74CFC" w:rsidRDefault="0011576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4A1650" w:rsidRPr="00B74CFC" w:rsidRDefault="0011576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4A1650" w:rsidRPr="00B74CFC" w:rsidRDefault="001E022A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A1650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A1650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4A1650" w:rsidRPr="00B74CFC" w:rsidRDefault="00502917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A1650" w:rsidRPr="00B74CFC" w:rsidRDefault="0011576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4A1650" w:rsidRPr="00B74CFC" w:rsidRDefault="00115766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8</w:t>
            </w:r>
          </w:p>
        </w:tc>
      </w:tr>
      <w:tr w:rsidR="009B1355" w:rsidRPr="00B74CFC" w:rsidTr="009B1355">
        <w:trPr>
          <w:gridAfter w:val="1"/>
          <w:wAfter w:w="302" w:type="dxa"/>
          <w:trHeight w:val="327"/>
        </w:trPr>
        <w:tc>
          <w:tcPr>
            <w:tcW w:w="2260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="20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9B1355" w:rsidRPr="00B74CFC" w:rsidTr="009B1355">
        <w:trPr>
          <w:trHeight w:val="155"/>
        </w:trPr>
        <w:tc>
          <w:tcPr>
            <w:tcW w:w="2260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 xml:space="preserve">Cohort </w:t>
            </w:r>
            <w:r w:rsidR="00BB1D01" w:rsidRPr="00B74CFC">
              <w:rPr>
                <w:rFonts w:ascii="Times New Roman" w:hAnsi="Times New Roman" w:cs="Times New Roman"/>
              </w:rPr>
              <w:t>s</w:t>
            </w:r>
            <w:r w:rsidRPr="00B74CFC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Ascertainment</w:t>
            </w:r>
            <w:r w:rsidR="00AC2F9D" w:rsidRPr="00B74CFC">
              <w:rPr>
                <w:rFonts w:ascii="Times New Roman" w:hAnsi="Times New Roman" w:cs="Times New Roman"/>
              </w:rPr>
              <w:t xml:space="preserve"> </w:t>
            </w:r>
            <w:r w:rsidRPr="00B74CFC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Demonstrate that outcome of Interest was not present at start of stu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Comparability of cohorts on the basis of the design or analysi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Was follow-up long enough for outcomes to occur?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Adequacy of follow-up of cohort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EF7A58" w:rsidRPr="00B74CFC" w:rsidRDefault="00AC2F9D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T</w:t>
            </w:r>
            <w:r w:rsidR="00EF7A58" w:rsidRPr="00B74CFC">
              <w:rPr>
                <w:rFonts w:ascii="Times New Roman" w:hAnsi="Times New Roman" w:cs="Times New Roman"/>
              </w:rPr>
              <w:t>otal score</w:t>
            </w:r>
          </w:p>
        </w:tc>
      </w:tr>
      <w:tr w:rsidR="009B1355" w:rsidRPr="00B74CFC" w:rsidTr="009B1355">
        <w:trPr>
          <w:trHeight w:val="23"/>
        </w:trPr>
        <w:tc>
          <w:tcPr>
            <w:tcW w:w="2260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Puts et al</w:t>
            </w:r>
            <w:r w:rsidR="005C2664" w:rsidRPr="00B74CFC">
              <w:rPr>
                <w:rFonts w:ascii="Times New Roman" w:hAnsi="Times New Roman" w:cs="Times New Roman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0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8</w:t>
            </w:r>
          </w:p>
        </w:tc>
      </w:tr>
      <w:tr w:rsidR="009B1355" w:rsidRPr="00B74CFC" w:rsidTr="009B1355">
        <w:trPr>
          <w:trHeight w:val="23"/>
        </w:trPr>
        <w:tc>
          <w:tcPr>
            <w:tcW w:w="2260" w:type="dxa"/>
          </w:tcPr>
          <w:p w:rsidR="00EF7A58" w:rsidRPr="00B74CFC" w:rsidRDefault="00EF7A58" w:rsidP="00AC2F9D">
            <w:pPr>
              <w:widowControl/>
              <w:wordWrap/>
              <w:autoSpaceDE/>
              <w:autoSpaceDN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74CFC">
              <w:rPr>
                <w:rFonts w:ascii="Times New Roman" w:eastAsia="맑은 고딕" w:hAnsi="Times New Roman" w:cs="Times New Roman"/>
                <w:color w:val="000000"/>
                <w:kern w:val="0"/>
              </w:rPr>
              <w:t>Schöttker</w:t>
            </w:r>
            <w:proofErr w:type="spellEnd"/>
            <w:r w:rsidRPr="00B74CF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et al</w:t>
            </w:r>
            <w:r w:rsidR="005C2664" w:rsidRPr="00B74CFC">
              <w:rPr>
                <w:rFonts w:ascii="Times New Roman" w:eastAsia="맑은 고딕" w:hAnsi="Times New Roman" w:cs="Times New Roman"/>
                <w:color w:val="000000"/>
                <w:kern w:val="0"/>
              </w:rPr>
              <w:t>.</w:t>
            </w:r>
            <w:r w:rsidRPr="00B74CFC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1419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8</w:t>
            </w:r>
          </w:p>
        </w:tc>
      </w:tr>
      <w:tr w:rsidR="009B1355" w:rsidRPr="00B74CFC" w:rsidTr="009B1355">
        <w:trPr>
          <w:trHeight w:val="23"/>
        </w:trPr>
        <w:tc>
          <w:tcPr>
            <w:tcW w:w="2260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Vogt et al., 2015</w:t>
            </w:r>
          </w:p>
        </w:tc>
        <w:tc>
          <w:tcPr>
            <w:tcW w:w="1419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8</w:t>
            </w:r>
          </w:p>
        </w:tc>
      </w:tr>
      <w:tr w:rsidR="009B1355" w:rsidRPr="00B74CFC" w:rsidTr="009B1355">
        <w:trPr>
          <w:trHeight w:val="23"/>
        </w:trPr>
        <w:tc>
          <w:tcPr>
            <w:tcW w:w="2260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B74CFC">
              <w:rPr>
                <w:rFonts w:ascii="Times New Roman" w:eastAsia="맑은 고딕" w:hAnsi="Times New Roman" w:cs="Times New Roman"/>
                <w:color w:val="000000"/>
                <w:kern w:val="0"/>
              </w:rPr>
              <w:t>Buta</w:t>
            </w:r>
            <w:proofErr w:type="spellEnd"/>
            <w:r w:rsidRPr="00B74CF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et al., 2017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EF7A58" w:rsidRPr="00B74CFC" w:rsidRDefault="00EF7A58" w:rsidP="00AC2F9D">
            <w:pPr>
              <w:wordWrap/>
              <w:spacing w:after="0"/>
              <w:ind w:firstLineChars="0" w:firstLine="0"/>
              <w:contextualSpacing/>
              <w:rPr>
                <w:rFonts w:ascii="Times New Roman" w:hAnsi="Times New Roman" w:cs="Times New Roman"/>
              </w:rPr>
            </w:pPr>
            <w:r w:rsidRPr="00B74CFC">
              <w:rPr>
                <w:rFonts w:ascii="Times New Roman" w:hAnsi="Times New Roman" w:cs="Times New Roman"/>
              </w:rPr>
              <w:t>8</w:t>
            </w:r>
          </w:p>
        </w:tc>
      </w:tr>
    </w:tbl>
    <w:p w:rsidR="00EF7A58" w:rsidRPr="00B74CFC" w:rsidRDefault="00EF7A58" w:rsidP="00AC2F9D">
      <w:pPr>
        <w:spacing w:after="0"/>
        <w:ind w:firstLineChars="0" w:firstLine="0"/>
        <w:rPr>
          <w:rFonts w:ascii="Times New Roman" w:hAnsi="Times New Roman" w:cs="Times New Roman"/>
        </w:rPr>
      </w:pPr>
    </w:p>
    <w:sectPr w:rsidR="00EF7A58" w:rsidRPr="00B74CFC" w:rsidSect="00B11A6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6E6"/>
    <w:rsid w:val="0005077C"/>
    <w:rsid w:val="00115766"/>
    <w:rsid w:val="00147AD2"/>
    <w:rsid w:val="001E022A"/>
    <w:rsid w:val="00212F1A"/>
    <w:rsid w:val="0035391C"/>
    <w:rsid w:val="004A1650"/>
    <w:rsid w:val="004C7D14"/>
    <w:rsid w:val="004D24FF"/>
    <w:rsid w:val="00502917"/>
    <w:rsid w:val="00573520"/>
    <w:rsid w:val="005959A2"/>
    <w:rsid w:val="005C1418"/>
    <w:rsid w:val="005C2664"/>
    <w:rsid w:val="005E6753"/>
    <w:rsid w:val="0061301B"/>
    <w:rsid w:val="00920F94"/>
    <w:rsid w:val="009B1355"/>
    <w:rsid w:val="00A514E1"/>
    <w:rsid w:val="00AA6160"/>
    <w:rsid w:val="00AC2F9D"/>
    <w:rsid w:val="00B11A67"/>
    <w:rsid w:val="00B74CFC"/>
    <w:rsid w:val="00BB1D01"/>
    <w:rsid w:val="00BC08DA"/>
    <w:rsid w:val="00DC022C"/>
    <w:rsid w:val="00E126E6"/>
    <w:rsid w:val="00E43B58"/>
    <w:rsid w:val="00E73A81"/>
    <w:rsid w:val="00E90332"/>
    <w:rsid w:val="00EA32DE"/>
    <w:rsid w:val="00EF7A58"/>
    <w:rsid w:val="00F1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FC4F8-5D44-40DB-BEAE-102223E4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6E6"/>
    <w:pPr>
      <w:widowControl w:val="0"/>
      <w:wordWrap w:val="0"/>
      <w:autoSpaceDE w:val="0"/>
      <w:autoSpaceDN w:val="0"/>
      <w:spacing w:after="120" w:line="360" w:lineRule="auto"/>
      <w:ind w:firstLineChars="100" w:firstLine="100"/>
      <w:jc w:val="left"/>
    </w:pPr>
    <w:rPr>
      <w:rFonts w:ascii="바탕" w:eastAsia="바탕" w:hAnsi="바탕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02</dc:creator>
  <cp:keywords/>
  <dc:description/>
  <cp:lastModifiedBy>Ju Sang-Yhun</cp:lastModifiedBy>
  <cp:revision>10</cp:revision>
  <dcterms:created xsi:type="dcterms:W3CDTF">2017-08-07T02:25:00Z</dcterms:created>
  <dcterms:modified xsi:type="dcterms:W3CDTF">2018-08-21T06:20:00Z</dcterms:modified>
</cp:coreProperties>
</file>